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FC608">
      <w:pPr>
        <w:jc w:val="center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Multimedia Appendix 4</w:t>
      </w:r>
    </w:p>
    <w:p w14:paraId="57F4C324">
      <w:pPr>
        <w:rPr>
          <w:rFonts w:hint="eastAsia" w:eastAsiaTheme="minorEastAsia"/>
          <w:lang w:val="en-US" w:eastAsia="zh-CN"/>
        </w:rPr>
      </w:pPr>
    </w:p>
    <w:p w14:paraId="6715BBEF"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69230" cy="3466465"/>
            <wp:effectExtent l="0" t="0" r="7620" b="635"/>
            <wp:docPr id="6" name="图片 6" descr="敏感性分析小于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敏感性分析小于5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E7048">
      <w:pPr>
        <w:rPr>
          <w:rFonts w:hint="default"/>
          <w:b/>
          <w:bCs/>
          <w:lang w:val="en-US" w:eastAsia="zh-CN"/>
        </w:rPr>
      </w:pPr>
    </w:p>
    <w:p w14:paraId="0FA2F04C">
      <w:pPr>
        <w:jc w:val="center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Figure S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 Results of sensitivity analyses: excluded RCTs with a sample size smaller than 50.</w:t>
      </w:r>
    </w:p>
    <w:p w14:paraId="09C087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52DDC"/>
    <w:rsid w:val="040E360C"/>
    <w:rsid w:val="07752DDC"/>
    <w:rsid w:val="3AA24173"/>
    <w:rsid w:val="45850AD1"/>
    <w:rsid w:val="4BF2341E"/>
    <w:rsid w:val="6A8D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97</Characters>
  <Lines>0</Lines>
  <Paragraphs>0</Paragraphs>
  <TotalTime>0</TotalTime>
  <ScaleCrop>false</ScaleCrop>
  <LinksUpToDate>false</LinksUpToDate>
  <CharactersWithSpaces>11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0:39:00Z</dcterms:created>
  <dc:creator>张贺</dc:creator>
  <cp:lastModifiedBy>张贺</cp:lastModifiedBy>
  <dcterms:modified xsi:type="dcterms:W3CDTF">2025-07-21T15:2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728C699B65D41F9B2BCB4A0D3B85AAD_11</vt:lpwstr>
  </property>
  <property fmtid="{D5CDD505-2E9C-101B-9397-08002B2CF9AE}" pid="4" name="KSOTemplateDocerSaveRecord">
    <vt:lpwstr>eyJoZGlkIjoiY2E4NzNlOTY4MDMwNDQwN2U1OTQ0MjU1MTgxNTYzOGEiLCJ1c2VySWQiOiIzOTIxMjM1MTgifQ==</vt:lpwstr>
  </property>
</Properties>
</file>